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45CD6" w14:textId="77777777" w:rsidR="000E4340" w:rsidRDefault="000E4340" w:rsidP="000E43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Logistic regression estimates for propensity score matching 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2454"/>
        <w:gridCol w:w="1272"/>
        <w:gridCol w:w="1025"/>
        <w:gridCol w:w="747"/>
        <w:gridCol w:w="828"/>
        <w:gridCol w:w="1272"/>
        <w:gridCol w:w="1026"/>
        <w:gridCol w:w="749"/>
        <w:gridCol w:w="828"/>
      </w:tblGrid>
      <w:tr w:rsidR="000E4340" w:rsidRPr="00DB03A4" w14:paraId="05FDA8F6" w14:textId="77777777" w:rsidTr="00FD067C">
        <w:trPr>
          <w:trHeight w:val="315"/>
        </w:trPr>
        <w:tc>
          <w:tcPr>
            <w:tcW w:w="2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2F2A691E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40" w:type="dxa"/>
            <w:gridSpan w:val="4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F628B" w14:textId="77777777" w:rsidR="000E4340" w:rsidRPr="00DB03A4" w:rsidRDefault="000E4340" w:rsidP="00FD0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PSM for overall population</w:t>
            </w:r>
          </w:p>
        </w:tc>
        <w:tc>
          <w:tcPr>
            <w:tcW w:w="3760" w:type="dxa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14:paraId="2E441C47" w14:textId="77777777" w:rsidR="000E4340" w:rsidRPr="00DB03A4" w:rsidRDefault="000E4340" w:rsidP="00FD0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PSM for lung cancer population</w:t>
            </w:r>
          </w:p>
        </w:tc>
      </w:tr>
      <w:tr w:rsidR="000E4340" w:rsidRPr="00DB03A4" w14:paraId="4FE1091D" w14:textId="77777777" w:rsidTr="00FD067C">
        <w:trPr>
          <w:trHeight w:val="615"/>
        </w:trPr>
        <w:tc>
          <w:tcPr>
            <w:tcW w:w="27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F479EAF" w14:textId="77777777" w:rsidR="000E4340" w:rsidRPr="00DB03A4" w:rsidRDefault="000E4340" w:rsidP="00FD067C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21"/>
                <w:szCs w:val="21"/>
              </w:rPr>
            </w:pPr>
            <w:r w:rsidRPr="00DB03A4">
              <w:rPr>
                <w:rFonts w:ascii="DengXian" w:eastAsia="DengXian" w:hAnsi="DengXian" w:cs="Calibri" w:hint="eastAs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9F9E0E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 w:hint="eastAsia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Coefficient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7F49F0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4467A3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Z valu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9DFA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E1376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Coefficien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17D52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59AF87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Z 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AFD73D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0E4340" w:rsidRPr="00DB03A4" w14:paraId="2C2BD689" w14:textId="77777777" w:rsidTr="00FD067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8218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D0E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4D9E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D79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2.2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B1D7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880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06B5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304A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2.7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4E3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0E4340" w:rsidRPr="00DB03A4" w14:paraId="2059B2F7" w14:textId="77777777" w:rsidTr="00FD067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192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4078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F7C4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C836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0.6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8753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4E79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5132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1D1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0.8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12E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0E4340" w:rsidRPr="00DB03A4" w14:paraId="02F60D57" w14:textId="77777777" w:rsidTr="00FD067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6F4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gender (male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679D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C3F0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6FC1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5.2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2756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17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B39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3F0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4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3488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E4340" w:rsidRPr="00DB03A4" w14:paraId="34832F9A" w14:textId="77777777" w:rsidTr="00FD067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8478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insurance (insured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BC78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465F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913D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AC20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6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EB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043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45A5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83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746</w:t>
            </w:r>
          </w:p>
        </w:tc>
      </w:tr>
      <w:tr w:rsidR="000E4340" w:rsidRPr="00DB03A4" w14:paraId="7E3186E3" w14:textId="77777777" w:rsidTr="00FD067C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FD90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Lung cancer (diagnosed with lung cancer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640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C664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CEF5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1.3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64A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E1E4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C5B6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7CF" w14:textId="77777777" w:rsidR="000E4340" w:rsidRPr="00DB03A4" w:rsidRDefault="000E4340" w:rsidP="00FD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313C" w14:textId="77777777" w:rsidR="000E4340" w:rsidRPr="00DB03A4" w:rsidRDefault="000E4340" w:rsidP="00FD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340" w:rsidRPr="00DB03A4" w14:paraId="5F0C17CA" w14:textId="77777777" w:rsidTr="00FD067C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A63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hypertension (diagnosed with hypertension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F157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4A28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92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A241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665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D3F4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0D22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1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4D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</w:tr>
      <w:tr w:rsidR="000E4340" w:rsidRPr="00DB03A4" w14:paraId="4B4A0B48" w14:textId="77777777" w:rsidTr="00FD067C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7F3D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diabetes (diagnosed with diabetes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45B8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4F61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42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CDD9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CAB5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6988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4FD7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9EE1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</w:tr>
      <w:tr w:rsidR="000E4340" w:rsidRPr="00DB03A4" w14:paraId="4916C637" w14:textId="77777777" w:rsidTr="00FD067C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B86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heart disease (diagnosed with heart disease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FD52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16D1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3CA6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755D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2816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896A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94E7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1.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4340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0E4340" w:rsidRPr="00DB03A4" w14:paraId="342FBC65" w14:textId="77777777" w:rsidTr="00FD067C">
        <w:trPr>
          <w:trHeight w:val="615"/>
        </w:trPr>
        <w:tc>
          <w:tcPr>
            <w:tcW w:w="27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BF0F44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other disease (diagnosed with other disease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B94AAC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C7246FB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19E242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A4A5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FDF6EE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F6C9A7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A2C032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-0.3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B3FE4E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3A4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</w:tr>
      <w:tr w:rsidR="000E4340" w:rsidRPr="00DB03A4" w14:paraId="16060613" w14:textId="77777777" w:rsidTr="00FD067C">
        <w:trPr>
          <w:trHeight w:val="300"/>
        </w:trPr>
        <w:tc>
          <w:tcPr>
            <w:tcW w:w="10200" w:type="dxa"/>
            <w:gridSpan w:val="9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22A" w14:textId="77777777" w:rsidR="000E4340" w:rsidRPr="00DB03A4" w:rsidRDefault="000E4340" w:rsidP="00FD067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03A4">
              <w:rPr>
                <w:rFonts w:ascii="Calibri" w:eastAsia="Times New Roman" w:hAnsi="Calibri" w:cs="Calibri"/>
                <w:i/>
                <w:iCs/>
                <w:color w:val="000000"/>
              </w:rPr>
              <w:t>PSM: propensity score matching</w:t>
            </w:r>
          </w:p>
        </w:tc>
      </w:tr>
    </w:tbl>
    <w:p w14:paraId="50BADD69" w14:textId="11A198A1" w:rsidR="00CC6F41" w:rsidRPr="000E4340" w:rsidRDefault="00CC6F41">
      <w:pPr>
        <w:rPr>
          <w:rFonts w:ascii="Times New Roman" w:hAnsi="Times New Roman" w:cs="Times New Roman"/>
          <w:b/>
          <w:bCs/>
        </w:rPr>
      </w:pPr>
    </w:p>
    <w:sectPr w:rsidR="00CC6F41" w:rsidRPr="000E4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41"/>
    <w:rsid w:val="000E4340"/>
    <w:rsid w:val="00CC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021AB"/>
  <w15:chartTrackingRefBased/>
  <w15:docId w15:val="{3E1B5C98-7BFB-4C4F-82F5-5CDD7F8B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ang</dc:creator>
  <cp:keywords/>
  <dc:description/>
  <cp:lastModifiedBy>Yichen Zhang</cp:lastModifiedBy>
  <cp:revision>2</cp:revision>
  <dcterms:created xsi:type="dcterms:W3CDTF">2021-03-12T02:57:00Z</dcterms:created>
  <dcterms:modified xsi:type="dcterms:W3CDTF">2021-03-12T02:57:00Z</dcterms:modified>
</cp:coreProperties>
</file>